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3C3678" w14:textId="55B46185" w:rsidR="003C2D5B" w:rsidRPr="00A06D6A" w:rsidRDefault="003C2D5B" w:rsidP="003C2D5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85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1560"/>
        <w:gridCol w:w="1040"/>
        <w:gridCol w:w="1660"/>
        <w:gridCol w:w="1880"/>
        <w:gridCol w:w="1060"/>
      </w:tblGrid>
      <w:tr w:rsidR="003C2D5B" w:rsidRPr="00A06D6A" w14:paraId="5B7CE7F1" w14:textId="77777777" w:rsidTr="00D07000">
        <w:trPr>
          <w:trHeight w:val="28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0287BE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1E37F3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any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553A66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 no.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AE1BB8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pecies 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6A3251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ono/polyclonal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192A6A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ilution </w:t>
            </w:r>
          </w:p>
        </w:tc>
      </w:tr>
      <w:tr w:rsidR="003C2D5B" w:rsidRPr="00A06D6A" w14:paraId="2FDF89B3" w14:textId="77777777" w:rsidTr="00D07000">
        <w:trPr>
          <w:trHeight w:val="280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DAF4AC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AS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E94872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D Bioscience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8D0EB6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0962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7A3908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ouse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EAA460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clonal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B0C0C0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500</w:t>
            </w:r>
          </w:p>
        </w:tc>
      </w:tr>
      <w:tr w:rsidR="003C2D5B" w:rsidRPr="00A06D6A" w14:paraId="73C0FCBB" w14:textId="77777777" w:rsidTr="00D07000">
        <w:trPr>
          <w:trHeight w:val="280"/>
        </w:trPr>
        <w:tc>
          <w:tcPr>
            <w:tcW w:w="1340" w:type="dxa"/>
            <w:shd w:val="clear" w:color="auto" w:fill="auto"/>
            <w:noWrap/>
            <w:vAlign w:val="bottom"/>
          </w:tcPr>
          <w:p w14:paraId="2DB26CEC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CC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1096BDB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Signaling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17B8D65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0BEC378F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001C1097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FB527B4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3C2D5B" w:rsidRPr="00A06D6A" w14:paraId="6A0FD870" w14:textId="77777777" w:rsidTr="00D07000">
        <w:trPr>
          <w:trHeight w:val="280"/>
        </w:trPr>
        <w:tc>
          <w:tcPr>
            <w:tcW w:w="1340" w:type="dxa"/>
            <w:shd w:val="clear" w:color="auto" w:fill="auto"/>
            <w:noWrap/>
            <w:vAlign w:val="bottom"/>
          </w:tcPr>
          <w:p w14:paraId="4DAC8014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CC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DBA598D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Signaling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10A71B5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28B8ED6B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5978F258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FF5F6F5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3C2D5B" w:rsidRPr="00A06D6A" w14:paraId="42372F36" w14:textId="77777777" w:rsidTr="00D07000">
        <w:trPr>
          <w:trHeight w:val="280"/>
        </w:trPr>
        <w:tc>
          <w:tcPr>
            <w:tcW w:w="1340" w:type="dxa"/>
            <w:shd w:val="clear" w:color="auto" w:fill="auto"/>
            <w:noWrap/>
            <w:vAlign w:val="bottom"/>
          </w:tcPr>
          <w:p w14:paraId="7CEF2CCE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TPCL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E96DF28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Signaling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CFBF930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6993A9C9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60E56DE4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CB5B6EB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3C2D5B" w:rsidRPr="00A06D6A" w14:paraId="1108B6EA" w14:textId="77777777" w:rsidTr="00D07000">
        <w:trPr>
          <w:trHeight w:val="280"/>
        </w:trPr>
        <w:tc>
          <w:tcPr>
            <w:tcW w:w="1340" w:type="dxa"/>
            <w:shd w:val="clear" w:color="auto" w:fill="auto"/>
            <w:noWrap/>
            <w:vAlign w:val="bottom"/>
          </w:tcPr>
          <w:p w14:paraId="5A1AFC4A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TPCL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84D7C45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Signaling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FA557A8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752093C8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7DD251FE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8A08486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3C2D5B" w:rsidRPr="00A06D6A" w14:paraId="676EAC11" w14:textId="77777777" w:rsidTr="00D07000">
        <w:trPr>
          <w:trHeight w:val="280"/>
        </w:trPr>
        <w:tc>
          <w:tcPr>
            <w:tcW w:w="1340" w:type="dxa"/>
            <w:shd w:val="clear" w:color="auto" w:fill="auto"/>
            <w:noWrap/>
            <w:vAlign w:val="bottom"/>
          </w:tcPr>
          <w:p w14:paraId="165DE542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TGL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B30DBEF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Signaling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C723A31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8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152F1F87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4BD93A96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7A95D56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3C2D5B" w:rsidRPr="00A06D6A" w14:paraId="04397059" w14:textId="77777777" w:rsidTr="00D07000">
        <w:trPr>
          <w:trHeight w:val="280"/>
        </w:trPr>
        <w:tc>
          <w:tcPr>
            <w:tcW w:w="1340" w:type="dxa"/>
            <w:shd w:val="clear" w:color="auto" w:fill="auto"/>
            <w:noWrap/>
            <w:vAlign w:val="bottom"/>
          </w:tcPr>
          <w:p w14:paraId="1BCC03BC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kt 47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CB80AED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Signaling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B8818D0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58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6F2CC0FF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22F4E3E2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clona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7D72880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3C2D5B" w:rsidRPr="00A06D6A" w14:paraId="5D8E6F60" w14:textId="77777777" w:rsidTr="00D07000">
        <w:trPr>
          <w:trHeight w:val="280"/>
        </w:trPr>
        <w:tc>
          <w:tcPr>
            <w:tcW w:w="1340" w:type="dxa"/>
            <w:shd w:val="clear" w:color="auto" w:fill="auto"/>
            <w:noWrap/>
            <w:vAlign w:val="bottom"/>
          </w:tcPr>
          <w:p w14:paraId="2A97C280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kt 30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B0D7CDF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Signaling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F7C3EB7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0C7EEC2B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7C36E07E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clona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04F4EC9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3C2D5B" w:rsidRPr="00A06D6A" w14:paraId="5B85B214" w14:textId="77777777" w:rsidTr="00D07000">
        <w:trPr>
          <w:trHeight w:val="280"/>
        </w:trPr>
        <w:tc>
          <w:tcPr>
            <w:tcW w:w="1340" w:type="dxa"/>
            <w:shd w:val="clear" w:color="auto" w:fill="auto"/>
            <w:noWrap/>
            <w:vAlign w:val="bottom"/>
          </w:tcPr>
          <w:p w14:paraId="3C53A778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KT 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04C6827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Signaling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E449DE6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7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696A5273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2EE9F413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0453EC3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3C2D5B" w:rsidRPr="00A06D6A" w14:paraId="30C5629D" w14:textId="77777777" w:rsidTr="00D07000">
        <w:trPr>
          <w:trHeight w:val="280"/>
        </w:trPr>
        <w:tc>
          <w:tcPr>
            <w:tcW w:w="1340" w:type="dxa"/>
            <w:shd w:val="clear" w:color="auto" w:fill="auto"/>
            <w:noWrap/>
            <w:vAlign w:val="bottom"/>
          </w:tcPr>
          <w:p w14:paraId="330D910B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Gsk3 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A821C6D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Signaling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C895BBC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3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1C9128D8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07D8AF61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ECCC59A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3C2D5B" w:rsidRPr="00A06D6A" w14:paraId="22BD9FE2" w14:textId="77777777" w:rsidTr="00D07000">
        <w:trPr>
          <w:trHeight w:val="280"/>
        </w:trPr>
        <w:tc>
          <w:tcPr>
            <w:tcW w:w="1340" w:type="dxa"/>
            <w:shd w:val="clear" w:color="auto" w:fill="auto"/>
            <w:noWrap/>
            <w:vAlign w:val="bottom"/>
          </w:tcPr>
          <w:p w14:paraId="1F64E752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sk3 bet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D0AF6CC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Signaling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8AAF14A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1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40F75D0E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6CB9AC43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clona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A127FCD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3C2D5B" w:rsidRPr="00A06D6A" w14:paraId="5AF08CF6" w14:textId="77777777" w:rsidTr="00D07000">
        <w:trPr>
          <w:trHeight w:val="280"/>
        </w:trPr>
        <w:tc>
          <w:tcPr>
            <w:tcW w:w="1340" w:type="dxa"/>
            <w:shd w:val="clear" w:color="auto" w:fill="auto"/>
            <w:noWrap/>
            <w:vAlign w:val="bottom"/>
          </w:tcPr>
          <w:p w14:paraId="5FAB74B8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ERK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FA9ABF5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Signaling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B36AC2C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0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3B77E97A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0244D0D4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50C10E3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3C2D5B" w:rsidRPr="00A06D6A" w14:paraId="4861CE55" w14:textId="77777777" w:rsidTr="00D07000">
        <w:trPr>
          <w:trHeight w:val="280"/>
        </w:trPr>
        <w:tc>
          <w:tcPr>
            <w:tcW w:w="1340" w:type="dxa"/>
            <w:shd w:val="clear" w:color="auto" w:fill="auto"/>
            <w:noWrap/>
            <w:vAlign w:val="bottom"/>
          </w:tcPr>
          <w:p w14:paraId="595CA88F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RK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2BB6511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Signaling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A212553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0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64A1CD6C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2E529435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10C8547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3C2D5B" w:rsidRPr="00A06D6A" w14:paraId="19689294" w14:textId="77777777" w:rsidTr="00D07000">
        <w:trPr>
          <w:trHeight w:val="280"/>
        </w:trPr>
        <w:tc>
          <w:tcPr>
            <w:tcW w:w="1340" w:type="dxa"/>
            <w:shd w:val="clear" w:color="auto" w:fill="auto"/>
            <w:noWrap/>
            <w:vAlign w:val="bottom"/>
          </w:tcPr>
          <w:p w14:paraId="6B356F0A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BF1BC81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3D99408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-71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4D10B16D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1473771F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CAD8F8B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500</w:t>
            </w:r>
          </w:p>
        </w:tc>
      </w:tr>
      <w:tr w:rsidR="003C2D5B" w:rsidRPr="00A06D6A" w14:paraId="673EE19C" w14:textId="77777777" w:rsidTr="00D07000">
        <w:trPr>
          <w:trHeight w:val="280"/>
        </w:trPr>
        <w:tc>
          <w:tcPr>
            <w:tcW w:w="1340" w:type="dxa"/>
            <w:shd w:val="clear" w:color="auto" w:fill="auto"/>
            <w:noWrap/>
            <w:vAlign w:val="bottom"/>
          </w:tcPr>
          <w:p w14:paraId="5BCBEB64" w14:textId="77777777" w:rsidR="003C2D5B" w:rsidRPr="00A06D6A" w:rsidRDefault="003C2D5B" w:rsidP="003C2D5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SC70 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9123AF0" w14:textId="77777777" w:rsidR="003C2D5B" w:rsidRPr="00A06D6A" w:rsidRDefault="003C2D5B" w:rsidP="003C2D5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B6BDA57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-7298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43A3E437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ouse 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0176FD0F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clona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CD6CB37" w14:textId="77777777" w:rsidR="003C2D5B" w:rsidRPr="00A06D6A" w:rsidRDefault="003C2D5B" w:rsidP="003C2D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D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2000</w:t>
            </w:r>
          </w:p>
        </w:tc>
      </w:tr>
    </w:tbl>
    <w:p w14:paraId="1C53E42D" w14:textId="55D8D471" w:rsidR="003F3CAB" w:rsidRPr="00A06D6A" w:rsidRDefault="003F3CAB" w:rsidP="00546F3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s-CR"/>
        </w:rPr>
      </w:pPr>
      <w:bookmarkStart w:id="0" w:name="_GoBack"/>
      <w:bookmarkEnd w:id="0"/>
    </w:p>
    <w:sectPr w:rsidR="003F3CAB" w:rsidRPr="00A06D6A" w:rsidSect="0020115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5BB92" w14:textId="77777777" w:rsidR="00A06D6A" w:rsidRDefault="00A06D6A" w:rsidP="009F62DD">
      <w:r>
        <w:separator/>
      </w:r>
    </w:p>
  </w:endnote>
  <w:endnote w:type="continuationSeparator" w:id="0">
    <w:p w14:paraId="0920A1BD" w14:textId="77777777" w:rsidR="00A06D6A" w:rsidRDefault="00A06D6A" w:rsidP="009F6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F08DD" w14:textId="77777777" w:rsidR="00A06D6A" w:rsidRDefault="00A06D6A" w:rsidP="009F62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03F88D" w14:textId="77777777" w:rsidR="00A06D6A" w:rsidRDefault="00A06D6A" w:rsidP="009F62D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E2837" w14:textId="77777777" w:rsidR="00A06D6A" w:rsidRDefault="00A06D6A" w:rsidP="009F62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DA024" w14:textId="77777777" w:rsidR="00A06D6A" w:rsidRDefault="00A06D6A" w:rsidP="009F62DD">
      <w:r>
        <w:separator/>
      </w:r>
    </w:p>
  </w:footnote>
  <w:footnote w:type="continuationSeparator" w:id="0">
    <w:p w14:paraId="26D1F7FC" w14:textId="77777777" w:rsidR="00A06D6A" w:rsidRDefault="00A06D6A" w:rsidP="009F6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51D"/>
    <w:rsid w:val="00022341"/>
    <w:rsid w:val="00120E6A"/>
    <w:rsid w:val="001340B7"/>
    <w:rsid w:val="00152F8C"/>
    <w:rsid w:val="001B53AD"/>
    <w:rsid w:val="001D3CFF"/>
    <w:rsid w:val="001E1881"/>
    <w:rsid w:val="001E6199"/>
    <w:rsid w:val="001F297B"/>
    <w:rsid w:val="00201151"/>
    <w:rsid w:val="0022493F"/>
    <w:rsid w:val="00260427"/>
    <w:rsid w:val="00281763"/>
    <w:rsid w:val="003047C7"/>
    <w:rsid w:val="00311923"/>
    <w:rsid w:val="00357CA8"/>
    <w:rsid w:val="00380684"/>
    <w:rsid w:val="00384052"/>
    <w:rsid w:val="00394C9A"/>
    <w:rsid w:val="003B15B3"/>
    <w:rsid w:val="003C2B62"/>
    <w:rsid w:val="003C2D5B"/>
    <w:rsid w:val="003F3CAB"/>
    <w:rsid w:val="0040601A"/>
    <w:rsid w:val="004111F2"/>
    <w:rsid w:val="00415886"/>
    <w:rsid w:val="00425FF8"/>
    <w:rsid w:val="00433642"/>
    <w:rsid w:val="00443AE6"/>
    <w:rsid w:val="00462688"/>
    <w:rsid w:val="004B1344"/>
    <w:rsid w:val="00546F36"/>
    <w:rsid w:val="005639AE"/>
    <w:rsid w:val="0059514C"/>
    <w:rsid w:val="005A3F60"/>
    <w:rsid w:val="005D3606"/>
    <w:rsid w:val="006C2DAE"/>
    <w:rsid w:val="006E0022"/>
    <w:rsid w:val="006F4D7D"/>
    <w:rsid w:val="0074550B"/>
    <w:rsid w:val="007D0C02"/>
    <w:rsid w:val="00812B84"/>
    <w:rsid w:val="008237DE"/>
    <w:rsid w:val="00833310"/>
    <w:rsid w:val="00853F9A"/>
    <w:rsid w:val="00884E10"/>
    <w:rsid w:val="00936824"/>
    <w:rsid w:val="0095251D"/>
    <w:rsid w:val="00955894"/>
    <w:rsid w:val="009614AE"/>
    <w:rsid w:val="00962124"/>
    <w:rsid w:val="00976FA9"/>
    <w:rsid w:val="00993D02"/>
    <w:rsid w:val="009A22DA"/>
    <w:rsid w:val="009A5ADB"/>
    <w:rsid w:val="009F62DD"/>
    <w:rsid w:val="00A06D6A"/>
    <w:rsid w:val="00A45230"/>
    <w:rsid w:val="00A609F7"/>
    <w:rsid w:val="00AB0581"/>
    <w:rsid w:val="00AB6C88"/>
    <w:rsid w:val="00AB73AB"/>
    <w:rsid w:val="00AD5FE8"/>
    <w:rsid w:val="00B6148F"/>
    <w:rsid w:val="00BA6930"/>
    <w:rsid w:val="00BE050C"/>
    <w:rsid w:val="00C10C7A"/>
    <w:rsid w:val="00C26F61"/>
    <w:rsid w:val="00C5658E"/>
    <w:rsid w:val="00C572BD"/>
    <w:rsid w:val="00CD37B4"/>
    <w:rsid w:val="00D07000"/>
    <w:rsid w:val="00D5039B"/>
    <w:rsid w:val="00D81BDE"/>
    <w:rsid w:val="00D92E7D"/>
    <w:rsid w:val="00DB7121"/>
    <w:rsid w:val="00E379DD"/>
    <w:rsid w:val="00EB5E8F"/>
    <w:rsid w:val="00F1231B"/>
    <w:rsid w:val="00F22ECA"/>
    <w:rsid w:val="00F51A25"/>
    <w:rsid w:val="00F91F17"/>
    <w:rsid w:val="00FA7F9A"/>
    <w:rsid w:val="00FE0A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7665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62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2DD"/>
  </w:style>
  <w:style w:type="character" w:styleId="PageNumber">
    <w:name w:val="page number"/>
    <w:basedOn w:val="DefaultParagraphFont"/>
    <w:uiPriority w:val="99"/>
    <w:semiHidden/>
    <w:unhideWhenUsed/>
    <w:rsid w:val="009F62DD"/>
  </w:style>
  <w:style w:type="paragraph" w:styleId="BalloonText">
    <w:name w:val="Balloon Text"/>
    <w:basedOn w:val="Normal"/>
    <w:link w:val="BalloonTextChar"/>
    <w:uiPriority w:val="99"/>
    <w:semiHidden/>
    <w:unhideWhenUsed/>
    <w:rsid w:val="004626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6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F3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249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93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9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9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93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14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48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62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2DD"/>
  </w:style>
  <w:style w:type="character" w:styleId="PageNumber">
    <w:name w:val="page number"/>
    <w:basedOn w:val="DefaultParagraphFont"/>
    <w:uiPriority w:val="99"/>
    <w:semiHidden/>
    <w:unhideWhenUsed/>
    <w:rsid w:val="009F62DD"/>
  </w:style>
  <w:style w:type="paragraph" w:styleId="BalloonText">
    <w:name w:val="Balloon Text"/>
    <w:basedOn w:val="Normal"/>
    <w:link w:val="BalloonTextChar"/>
    <w:uiPriority w:val="99"/>
    <w:semiHidden/>
    <w:unhideWhenUsed/>
    <w:rsid w:val="004626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6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F3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249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93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9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9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93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14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2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La Merrill</dc:creator>
  <cp:lastModifiedBy>Michele La Merrill</cp:lastModifiedBy>
  <cp:revision>3</cp:revision>
  <cp:lastPrinted>2013-12-10T21:51:00Z</cp:lastPrinted>
  <dcterms:created xsi:type="dcterms:W3CDTF">2014-07-02T23:52:00Z</dcterms:created>
  <dcterms:modified xsi:type="dcterms:W3CDTF">2014-07-02T23:52:00Z</dcterms:modified>
</cp:coreProperties>
</file>